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975"/>
        <w:gridCol w:w="2520"/>
        <w:gridCol w:w="270"/>
        <w:gridCol w:w="1530"/>
        <w:gridCol w:w="180"/>
        <w:gridCol w:w="1800"/>
        <w:gridCol w:w="180"/>
        <w:gridCol w:w="2340"/>
        <w:gridCol w:w="270"/>
      </w:tblGrid>
      <w:tr w:rsidR="007C6D60" w:rsidRPr="007C6D60" w14:paraId="3FFED185" w14:textId="77777777" w:rsidTr="00412EF3">
        <w:trPr>
          <w:gridAfter w:val="1"/>
          <w:wAfter w:w="270" w:type="dxa"/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FBF7" w14:textId="4FD43A4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04C7" w14:textId="1E25BBF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ity</w:t>
            </w:r>
            <w:proofErr w:type="gram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evel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1C29" w14:textId="78CC5AD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xia</w:t>
            </w:r>
            <w:proofErr w:type="gram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oleranc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0E1" w14:textId="00BA003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sceral</w:t>
            </w:r>
            <w:proofErr w:type="gram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t storage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F55E" w14:textId="6949263B" w:rsidR="007C6D60" w:rsidRPr="007C6D60" w:rsidRDefault="007C6D60" w:rsidP="007C6D60">
            <w:pPr>
              <w:ind w:left="252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al</w:t>
            </w:r>
            <w:proofErr w:type="gram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ccessory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</w:t>
            </w:r>
            <w:proofErr w:type="spellEnd"/>
          </w:p>
        </w:tc>
      </w:tr>
      <w:tr w:rsidR="007C6D60" w:rsidRPr="007C6D60" w14:paraId="70EBE014" w14:textId="77777777" w:rsidTr="00412EF3">
        <w:trPr>
          <w:gridAfter w:val="1"/>
          <w:wAfter w:w="270" w:type="dxa"/>
          <w:trHeight w:val="1872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8A1E6" w14:textId="7777777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8DB5" w14:textId="03969229" w:rsid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dentary,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req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outs slow swimming, </w:t>
            </w:r>
          </w:p>
          <w:p w14:paraId="4747A6C9" w14:textId="77777777" w:rsid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2-slow swimmer at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eq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tervals, </w:t>
            </w:r>
          </w:p>
          <w:p w14:paraId="1F27D271" w14:textId="68E15BC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3-slow continual swimmer, 4-constant swimming, frequent 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pid bursts)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0361" w14:textId="3C333E0B" w:rsidR="007C6D60" w:rsidRPr="007C6D60" w:rsidRDefault="007C6D60" w:rsidP="00412EF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O </w:t>
            </w:r>
            <w:r w:rsidR="00412E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alu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corded </w:t>
            </w:r>
            <w:r w:rsidR="00412E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ate</w:t>
            </w:r>
            <w:r w:rsidR="00412E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ecies was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esent at sit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13ED" w14:textId="77777777" w:rsidR="00836F35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-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owest amount recorded, </w:t>
            </w:r>
          </w:p>
          <w:p w14:paraId="68AB8145" w14:textId="3375346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-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est amount record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EF4CE" w14:textId="77777777" w:rsid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ne, </w:t>
            </w:r>
          </w:p>
          <w:p w14:paraId="60792479" w14:textId="12F42C81" w:rsid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-dermal </w:t>
            </w:r>
            <w:r w:rsidR="00836F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p protuberance</w:t>
            </w: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</w:p>
          <w:p w14:paraId="168B1686" w14:textId="5329740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-accessory aerial respiration</w:t>
            </w:r>
          </w:p>
        </w:tc>
        <w:bookmarkStart w:id="0" w:name="_GoBack"/>
        <w:bookmarkEnd w:id="0"/>
      </w:tr>
      <w:tr w:rsidR="007C6D60" w:rsidRPr="007C6D60" w14:paraId="1D7F901B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7E15" w14:textId="4C5B8520" w:rsidR="007C6D60" w:rsidRPr="007C6D60" w:rsidRDefault="007C6D60" w:rsidP="007C6D60">
            <w:pPr>
              <w:ind w:left="53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ontosternarch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ananzi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9C8" w14:textId="50D5509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271" w14:textId="6AEA13A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927" w14:textId="641ADDC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F750" w14:textId="0902D7E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01E03463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834" w14:textId="0CA01F96" w:rsidR="007C6D60" w:rsidRPr="007C6D60" w:rsidRDefault="007C6D60" w:rsidP="007C6D60">
            <w:pPr>
              <w:ind w:left="62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quiden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E38F" w14:textId="7364D33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F10" w14:textId="6B04B70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0F70" w14:textId="23419CA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FF20" w14:textId="22B3E29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2A3E908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7191" w14:textId="77965A8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cistr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729C" w14:textId="6AC93C8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BE95" w14:textId="6532F42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A41" w14:textId="78F06EB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60D5" w14:textId="04B1B91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75E78015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CAB6" w14:textId="49E2704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yocharax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405" w14:textId="0DA40E6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DBB" w14:textId="58560A9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793" w14:textId="3A2F7C8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E7AB" w14:textId="0C397F0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07A0969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44C" w14:textId="4A95D8E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stogramm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igne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0C63" w14:textId="5651DD5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791" w14:textId="414DFA3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B33" w14:textId="60ABEB8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D873" w14:textId="79E7151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2C7921E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A8A1" w14:textId="377196E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ronot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6AE" w14:textId="55FEB9A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71EA" w14:textId="1D2D7A7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32C" w14:textId="59A1344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4C6C" w14:textId="213F325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3ACEB019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5C4B" w14:textId="65EBEAE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yanax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maculat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8974" w14:textId="641F668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09AC" w14:textId="4C8BE8C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DFDA" w14:textId="4DA8721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C45" w14:textId="3D773C1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7C1F1251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F4B" w14:textId="3FD4644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chyhypopom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C69" w14:textId="6F85999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2E0" w14:textId="0D2D400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E998" w14:textId="141B688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4D7A" w14:textId="26B5754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7A3740C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94D4" w14:textId="6D13B6D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yconameric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beta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5F7" w14:textId="0BDEA05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D379" w14:textId="53B69C8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4C8" w14:textId="707DEAC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1EBF" w14:textId="15F0F20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736369D9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FA40" w14:textId="115C0EB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nocephal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aur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3CD" w14:textId="60616E0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568" w14:textId="1093093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D364" w14:textId="5DC0BA2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980" w14:textId="680C572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4FBB06E8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AEAE" w14:textId="03F79C8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quetai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raussi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2500" w14:textId="0FA6160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808" w14:textId="3197BE5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6C3E" w14:textId="15624B2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820" w14:textId="696D495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42764F3C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BFAE" w14:textId="4D06BBF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cidium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1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6867" w14:textId="495A530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0A5E" w14:textId="33CEB6A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6E8C" w14:textId="2AB0D43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C5C1" w14:textId="2E77A21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6772762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8DA2" w14:textId="27B96E4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rax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bbos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BB7" w14:textId="2D476AD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497B" w14:textId="05F4CD6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0E6" w14:textId="7CBC74F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988" w14:textId="03EAAA4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41557A9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858" w14:textId="1DD6982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irodontop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EB4" w14:textId="6F99436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64D9" w14:textId="6EA3003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C148" w14:textId="688E50C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C8F0" w14:textId="2E256E1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0CD84D2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081" w14:textId="74A0A90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chlasom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inocense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6E13" w14:textId="2061688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A4FF" w14:textId="5BE1155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92A" w14:textId="396E50F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186" w14:textId="2A0BC6D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649699A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735D" w14:textId="7CE961F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A396" w14:textId="368E570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5B14" w14:textId="58E6C91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0D6" w14:textId="2EF015D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207" w14:textId="00CA1F4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130E7815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7877" w14:textId="6943A7D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bros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D56" w14:textId="5EF7C52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740" w14:textId="148AE8F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A69" w14:textId="7DEC187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6A29" w14:textId="1118F66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200F479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CE8" w14:textId="1E1C695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ydora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ptentrionali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61C" w14:textId="240CB17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6FDA" w14:textId="6B9D6C5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E12E" w14:textId="0813F0F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32A" w14:textId="599BE73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5745BD6B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B484" w14:textId="0951A38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nicichl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010" w14:textId="02AC064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73ED" w14:textId="10A3B74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03F8" w14:textId="7AF4C94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15C3" w14:textId="399E912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5916830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B12" w14:textId="0F4171F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enobrycon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lur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C47" w14:textId="26E9B06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85B" w14:textId="72DC27C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5FB8" w14:textId="52A8FAB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0F00" w14:textId="3DCAF78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51BB319E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693" w14:textId="5DC8E51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igenmanni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96C7" w14:textId="2482F8F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0DD0" w14:textId="5F8C18B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CE9" w14:textId="7B88931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60E6" w14:textId="70C75C8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5F42B92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60FA" w14:textId="4B45BE2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tomocor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ro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23D9" w14:textId="2EB1385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B2F" w14:textId="6B98788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B44" w14:textId="734542B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A43B" w14:textId="7AE23E5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3CDA0FE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C77" w14:textId="137D0B4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phyrocharax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enciae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BE56" w14:textId="258D125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D06B" w14:textId="346D9F6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775C" w14:textId="009FC17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9C6" w14:textId="6686DA0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23240039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5BB" w14:textId="4260652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t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po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82A" w14:textId="3C1633D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3B2" w14:textId="77BEB52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A599" w14:textId="03B1D17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A1A5" w14:textId="3194C6D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3EF949A4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6E9" w14:textId="38C923A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Hemigramm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F812" w14:textId="52B396F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92B3" w14:textId="00FE422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D6E" w14:textId="7676D9A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BD7" w14:textId="6888A71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1555BA24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DCE" w14:textId="1EAA164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ia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0E2" w14:textId="5F1E56F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C16B" w14:textId="7A22059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EE54" w14:textId="6366310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D8CC" w14:textId="3CE0F1F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30FF9871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BB1E" w14:textId="02BA346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plosternum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ttorale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EAD" w14:textId="360B760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633" w14:textId="7D5E890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BD55" w14:textId="5921AF6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AFF" w14:textId="24F7E56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39FF798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C8B" w14:textId="12F1821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ptopom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3FF" w14:textId="6A41BBF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963B" w14:textId="6F6237C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345D" w14:textId="45EDFB8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D950" w14:textId="3A01589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5E011A02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E580" w14:textId="45EB80F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stom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9B8" w14:textId="0F51264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86DB" w14:textId="12FB4D6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3F53" w14:textId="247C773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1CBB" w14:textId="4BB600C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7614BBDF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407" w14:textId="18663212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orin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deric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908F" w14:textId="22D0F10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AD11" w14:textId="75469B7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D54" w14:textId="08039B7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5594" w14:textId="3A3153A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0C9F6A8B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4131" w14:textId="4A46451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ricariichthy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CEC" w14:textId="7905B6D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B572" w14:textId="23BBEC5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CD7" w14:textId="20E49E7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698F" w14:textId="1671321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004C4358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6EF" w14:textId="490C71E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ian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ay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B0C2" w14:textId="53D8A72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C576" w14:textId="457CE32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288B" w14:textId="3556461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CD1" w14:textId="1D3BDA5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59B2986C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C49" w14:textId="3E00F19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glani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ering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B188" w14:textId="7764787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B6D" w14:textId="1C0A554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C4A9" w14:textId="56DDEDE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6CDA" w14:textId="5FDB1E4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676A3230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E09" w14:textId="344A1B3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macanth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tern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133" w14:textId="6C778F1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AE0" w14:textId="758A2EA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C33" w14:textId="40EE33C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EC9" w14:textId="445446E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64C4C3C8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4E3A" w14:textId="086D783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dontostilbe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cher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B66" w14:textId="6372A21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8A49" w14:textId="1A65F43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F161" w14:textId="149A2A4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EE6E" w14:textId="1B8E851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3B0ECF25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6FB" w14:textId="60651C6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ocincl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788" w14:textId="3A5FAAF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90F" w14:textId="596309C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E751" w14:textId="320E43C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0A95" w14:textId="21EC13B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B3295C4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030" w14:textId="7AD1202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uchenipter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eat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1CB" w14:textId="655E9EC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936" w14:textId="35F03A5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9F1C" w14:textId="6F0A4B6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BDA1" w14:textId="5395E24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7D715F7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699" w14:textId="751D8A7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 2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F9E" w14:textId="1FE577F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78A" w14:textId="1D4D6AA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2C7D" w14:textId="592C645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BB5" w14:textId="5AE75E4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4369FBF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C38" w14:textId="41FF676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melodell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3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2EC" w14:textId="39CF9A6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4284" w14:textId="3FE9314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8B89" w14:textId="67BC287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87C" w14:textId="6889C9C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0FE3A6DB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290" w14:textId="3261157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ecili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iculata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D5A" w14:textId="4DDFCBA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D3D" w14:textId="454573B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4DA1" w14:textId="4536F6F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59D" w14:textId="50CEBE0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07A4725F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EBD6" w14:textId="7697C4A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hilod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iae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4723" w14:textId="1F80B80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DC0" w14:textId="25163D2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5E5" w14:textId="6871A6E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F2E" w14:textId="38D8991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19702674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6740" w14:textId="7A86E51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erygoplichthy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rad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D9B0" w14:textId="6233DEA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42A" w14:textId="783B969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996" w14:textId="2F5C646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394E" w14:textId="1B20F97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25DD0D5B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E928" w14:textId="5B32DB2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gocentr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iba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AC81" w14:textId="68532C1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85D6" w14:textId="0A0CE4D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4CB1" w14:textId="54D938D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5FF" w14:textId="6A60DB1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942D0ED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2E1B" w14:textId="73A8082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rrhulin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gubri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7AE" w14:textId="032157B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A7D5" w14:textId="047A7BA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6401" w14:textId="2DF0A6E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669A" w14:textId="246BE64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4C4CE6B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E9AA" w14:textId="30A8C41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hovi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ulipinn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093B" w14:textId="5127EE8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FA9D" w14:textId="2F8C4F6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6599" w14:textId="13404E6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957F" w14:textId="70DBF1E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34167881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5340" w14:textId="72BE328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mdi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462" w14:textId="12E7DE2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7E0A" w14:textId="41EE933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28AF" w14:textId="02E790C8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6B8" w14:textId="7D70E80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1F4413B8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9D9" w14:textId="1E23AA9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neloricari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acasensi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3A2" w14:textId="1B73828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39C" w14:textId="49F46FF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E5A3" w14:textId="5355498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927" w14:textId="65DF574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4D50E895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3650" w14:textId="26F452C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eboide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y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4F0" w14:textId="69E7B63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4F24" w14:textId="0CFD2D83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69B" w14:textId="71879E3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20CC" w14:textId="193AD9CA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7D6F5A12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77FE" w14:textId="03EEF7FE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izodon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gnath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946" w14:textId="528FE88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6FA4" w14:textId="79E6CE3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EEB" w14:textId="60AD2D1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D21" w14:textId="619EEAC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0A6F1BC4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51A3" w14:textId="5C82ACF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ritan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9FAD" w14:textId="4596DDF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71F0" w14:textId="6C14FFD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F9C" w14:textId="44D067F6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78BA" w14:textId="17D7F580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5C5ADCE8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D769" w14:textId="26E7C81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rrasalm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nai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D39A" w14:textId="5B17E3D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978" w14:textId="3B63FF5D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839" w14:textId="2450BE3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E33" w14:textId="066389BC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0951CE0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9D14" w14:textId="407D5C35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indachnerina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a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837" w14:textId="59EE72D7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88E" w14:textId="606379F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982" w14:textId="608467F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635E" w14:textId="3369DA5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C6D60" w:rsidRPr="007C6D60" w14:paraId="123C7D48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4A6" w14:textId="245769F4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branch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morat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F4ED" w14:textId="381DC891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1304" w14:textId="5A6DBFBF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8873" w14:textId="2C3E4139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154" w14:textId="4BE0201B" w:rsidR="007C6D60" w:rsidRPr="007C6D60" w:rsidRDefault="007C6D60" w:rsidP="007C6D6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C6D60" w:rsidRPr="007C6D60" w14:paraId="42C775FA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FDDC" w14:textId="5EB76DC4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gonopterus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gente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E6F" w14:textId="5C80A8D6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62E" w14:textId="1C7914C0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6B9F" w14:textId="4BFCAB39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358" w14:textId="6A9C3E48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C6D60" w:rsidRPr="007C6D60" w14:paraId="6DF71169" w14:textId="77777777" w:rsidTr="00836F35">
        <w:trPr>
          <w:trHeight w:val="288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DDF2" w14:textId="4B7867BB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oracocharax</w:t>
            </w:r>
            <w:proofErr w:type="spellEnd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llatu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7CDB" w14:textId="09D0D2AC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2C5CA" w14:textId="3D8AB5BF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7CF9" w14:textId="6280B8F4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924D7" w14:textId="7918F5F5" w:rsidR="007C6D60" w:rsidRPr="007C6D60" w:rsidRDefault="007C6D60" w:rsidP="007C6D60">
            <w:pPr>
              <w:contextualSpacing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C6D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05C5B8DA" w14:textId="77777777" w:rsidR="000C58DF" w:rsidRPr="007C6D60" w:rsidRDefault="000C58DF" w:rsidP="00836F35">
      <w:pPr>
        <w:rPr>
          <w:sz w:val="20"/>
          <w:szCs w:val="20"/>
        </w:rPr>
      </w:pPr>
    </w:p>
    <w:sectPr w:rsidR="000C58DF" w:rsidRPr="007C6D60" w:rsidSect="002F13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7A5"/>
    <w:rsid w:val="0004095C"/>
    <w:rsid w:val="000C58DF"/>
    <w:rsid w:val="002F13C3"/>
    <w:rsid w:val="002F47A5"/>
    <w:rsid w:val="00340800"/>
    <w:rsid w:val="0039605A"/>
    <w:rsid w:val="00412EF3"/>
    <w:rsid w:val="004E0CA6"/>
    <w:rsid w:val="0062715C"/>
    <w:rsid w:val="007C6D60"/>
    <w:rsid w:val="00836F35"/>
    <w:rsid w:val="00847927"/>
    <w:rsid w:val="00A42CAE"/>
    <w:rsid w:val="00AF1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5D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27</Words>
  <Characters>1866</Characters>
  <Application>Microsoft Macintosh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Winemiller</dc:creator>
  <cp:keywords/>
  <dc:description/>
  <cp:lastModifiedBy>Kirk Winemiller</cp:lastModifiedBy>
  <cp:revision>4</cp:revision>
  <dcterms:created xsi:type="dcterms:W3CDTF">2015-05-18T21:25:00Z</dcterms:created>
  <dcterms:modified xsi:type="dcterms:W3CDTF">2015-05-18T21:49:00Z</dcterms:modified>
</cp:coreProperties>
</file>